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418"/>
      </w:tblGrid>
      <w:tr w:rsidR="00C26C27" w:rsidRPr="000A72D2" w14:paraId="2EC839EE" w14:textId="77777777" w:rsidTr="001D75CE">
        <w:tc>
          <w:tcPr>
            <w:tcW w:w="4644" w:type="dxa"/>
          </w:tcPr>
          <w:p w14:paraId="45C055CF" w14:textId="72AB6B63" w:rsidR="00B90BFB" w:rsidRPr="000A72D2" w:rsidRDefault="00175189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</w:t>
            </w:r>
            <w:r w:rsidR="00B90BFB" w:rsidRPr="000A72D2">
              <w:rPr>
                <w:rFonts w:ascii="Times New Roman" w:hAnsi="Times New Roman" w:cs="Times New Roman"/>
                <w:lang w:val="en-GB"/>
              </w:rPr>
              <w:t>a</w:t>
            </w:r>
            <w:r w:rsidRPr="000A72D2">
              <w:rPr>
                <w:rFonts w:ascii="Times New Roman" w:hAnsi="Times New Roman" w:cs="Times New Roman"/>
                <w:lang w:val="en-GB"/>
              </w:rPr>
              <w:t>)</w:t>
            </w:r>
            <w:r w:rsidR="00FD2ED7" w:rsidRPr="000A72D2">
              <w:rPr>
                <w:rFonts w:ascii="Times New Roman" w:hAnsi="Times New Roman" w:cs="Times New Roman"/>
                <w:noProof/>
              </w:rPr>
              <w:t xml:space="preserve"> </w:t>
            </w:r>
            <w:ins w:id="0" w:author="Rosalie Klarenberg" w:date="2024-08-22T16:11:00Z">
              <w:r w:rsidR="00FD2ED7" w:rsidRPr="000A72D2">
                <w:rPr>
                  <w:rFonts w:ascii="Times New Roman" w:hAnsi="Times New Roman" w:cs="Times New Roman"/>
                  <w:noProof/>
                </w:rPr>
                <w:drawing>
                  <wp:inline distT="0" distB="0" distL="0" distR="0" wp14:anchorId="502435A8" wp14:editId="2926487D">
                    <wp:extent cx="2603500" cy="6068044"/>
                    <wp:effectExtent l="0" t="0" r="6350" b="9525"/>
                    <wp:docPr id="45" name="Afbeelding 45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603500" cy="60680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  <w:p w14:paraId="2B438CA7" w14:textId="5850FB73" w:rsidR="00B90BFB" w:rsidRPr="000A72D2" w:rsidRDefault="00B90BFB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418" w:type="dxa"/>
          </w:tcPr>
          <w:p w14:paraId="5C7FD2D6" w14:textId="558A46FA" w:rsidR="00B90BFB" w:rsidRPr="000A72D2" w:rsidRDefault="00FD2ED7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ins w:id="1" w:author="Rosalie Klarenberg" w:date="2024-08-22T16:12:00Z">
              <w:r w:rsidRPr="000A72D2">
                <w:rPr>
                  <w:rFonts w:ascii="Times New Roman" w:hAnsi="Times New Roman" w:cs="Times New Roman"/>
                  <w:noProof/>
                  <w:lang w:val="en-GB"/>
                </w:rPr>
                <w:drawing>
                  <wp:anchor distT="0" distB="0" distL="114300" distR="114300" simplePos="0" relativeHeight="251658240" behindDoc="1" locked="0" layoutInCell="1" allowOverlap="1" wp14:anchorId="69B6A9F9" wp14:editId="0CD9B5DF">
                    <wp:simplePos x="0" y="0"/>
                    <wp:positionH relativeFrom="column">
                      <wp:posOffset>-16538</wp:posOffset>
                    </wp:positionH>
                    <wp:positionV relativeFrom="paragraph">
                      <wp:posOffset>386</wp:posOffset>
                    </wp:positionV>
                    <wp:extent cx="2602865" cy="6067425"/>
                    <wp:effectExtent l="0" t="0" r="6985" b="9525"/>
                    <wp:wrapTight wrapText="bothSides">
                      <wp:wrapPolygon edited="0">
                        <wp:start x="0" y="0"/>
                        <wp:lineTo x="0" y="21566"/>
                        <wp:lineTo x="21500" y="21566"/>
                        <wp:lineTo x="21500" y="0"/>
                        <wp:lineTo x="0" y="0"/>
                      </wp:wrapPolygon>
                    </wp:wrapTight>
                    <wp:docPr id="46" name="Afbeelding 46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1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602865" cy="6067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anchor>
                </w:drawing>
              </w:r>
            </w:ins>
            <w:r w:rsidR="00B27243" w:rsidRPr="000A72D2">
              <w:rPr>
                <w:rFonts w:ascii="Times New Roman" w:hAnsi="Times New Roman" w:cs="Times New Roman"/>
                <w:lang w:val="en-GB"/>
              </w:rPr>
              <w:t>(</w:t>
            </w:r>
            <w:r w:rsidR="00B90BFB" w:rsidRPr="000A72D2">
              <w:rPr>
                <w:rFonts w:ascii="Times New Roman" w:hAnsi="Times New Roman" w:cs="Times New Roman"/>
                <w:lang w:val="en-GB"/>
              </w:rPr>
              <w:t>b</w:t>
            </w:r>
            <w:r w:rsidR="00B27243" w:rsidRPr="000A72D2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B90BFB" w:rsidRPr="006C2F52" w14:paraId="0F0BDB46" w14:textId="77777777" w:rsidTr="001D75CE">
        <w:tc>
          <w:tcPr>
            <w:tcW w:w="9062" w:type="dxa"/>
            <w:gridSpan w:val="2"/>
          </w:tcPr>
          <w:p w14:paraId="3FB49D85" w14:textId="19155717" w:rsidR="00B90BFB" w:rsidRPr="000A72D2" w:rsidRDefault="004C48BD" w:rsidP="006C2F52">
            <w:pPr>
              <w:pStyle w:val="Bijschrift"/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bookmarkStart w:id="2" w:name="_Ref172018355"/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F</w:t>
            </w:r>
            <w:r w:rsidR="00F2426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IGURE</w:t>
            </w:r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S</w:t>
            </w:r>
            <w:bookmarkEnd w:id="2"/>
            <w:r w:rsidR="00610FF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4</w:t>
            </w:r>
            <w:r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</w:t>
            </w:r>
            <w:r w:rsidR="008530F0" w:rsidRPr="008530F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Box plots of MAE loss metrics. </w:t>
            </w:r>
            <w:r w:rsidR="008530F0" w:rsidRPr="00610FF9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(a) Attention U-Net, (b) HD U-Net. </w:t>
            </w:r>
            <w:r w:rsidR="008530F0" w:rsidRPr="008530F0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The yellow lines indicate the median values.</w:t>
            </w:r>
            <w:r w:rsidR="008530F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20FE7908" w14:textId="77777777" w:rsidR="00CF26E1" w:rsidRPr="000A72D2" w:rsidRDefault="00CF26E1" w:rsidP="006C2F52">
      <w:pPr>
        <w:pStyle w:val="Lijstalinea"/>
        <w:keepNext/>
        <w:spacing w:line="480" w:lineRule="auto"/>
        <w:ind w:left="0"/>
        <w:rPr>
          <w:rFonts w:ascii="Times New Roman" w:hAnsi="Times New Roman" w:cs="Times New Roman"/>
          <w:lang w:val="en-GB"/>
        </w:rPr>
      </w:pPr>
    </w:p>
    <w:sectPr w:rsidR="00CF26E1" w:rsidRPr="000A72D2" w:rsidSect="000A72D2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610FF9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610FF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alie Klarenberg">
    <w15:presenceInfo w15:providerId="AD" w15:userId="S::rosalie.klarenberg@catharinaziekenhuis.nl::9ddbfe40-8185-432e-8d74-60834b4945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218A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5BD3"/>
    <w:rsid w:val="00253526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5BD0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E46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0FF9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2F52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3</cp:revision>
  <cp:lastPrinted>2024-08-30T14:45:00Z</cp:lastPrinted>
  <dcterms:created xsi:type="dcterms:W3CDTF">2024-09-03T16:37:00Z</dcterms:created>
  <dcterms:modified xsi:type="dcterms:W3CDTF">2024-09-03T17:44:00Z</dcterms:modified>
</cp:coreProperties>
</file>